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60E9A4F9" w:rsidR="00DE23E8" w:rsidRDefault="00454EF5" w:rsidP="00454EF5">
      <w:pPr>
        <w:jc w:val="center"/>
        <w:rPr>
          <w:rFonts w:hint="eastAsia"/>
          <w:lang w:eastAsia="zh-CN"/>
        </w:rPr>
      </w:pPr>
      <w:r w:rsidRPr="0072798B">
        <w:rPr>
          <w:rFonts w:eastAsia="宋体" w:cs="Times New Roman"/>
        </w:rPr>
        <w:t>Appendix A</w:t>
      </w:r>
      <w:r>
        <w:rPr>
          <w:rFonts w:eastAsia="宋体" w:cs="Times New Roman" w:hint="eastAsia"/>
          <w:lang w:eastAsia="zh-CN"/>
        </w:rPr>
        <w:t xml:space="preserve">. </w:t>
      </w:r>
      <w:r w:rsidRPr="0072798B">
        <w:rPr>
          <w:rFonts w:eastAsia="宋体" w:cs="Times New Roman"/>
        </w:rPr>
        <w:t>The complete definitions and physical interpretations of all features</w:t>
      </w:r>
    </w:p>
    <w:tbl>
      <w:tblPr>
        <w:tblW w:w="11107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2830"/>
        <w:gridCol w:w="3317"/>
        <w:gridCol w:w="2692"/>
      </w:tblGrid>
      <w:tr w:rsidR="004C7386" w:rsidRPr="00165631" w14:paraId="1F26D919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881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460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C</w:t>
            </w: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tegory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031F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eature Name (Symbol)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8E6D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athematical Definitio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D468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Brief Interpretation</w:t>
            </w:r>
          </w:p>
        </w:tc>
      </w:tr>
      <w:tr w:rsidR="004C7386" w:rsidRPr="00165631" w14:paraId="4F506619" w14:textId="77777777" w:rsidTr="004C7386">
        <w:trPr>
          <w:trHeight w:val="56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4ED4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3DE1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6E8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ean (μ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BD36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µ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>=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n</m:t>
                  </m:r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N</m:t>
                  </m:r>
                </m:sup>
                <m:e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e>
                  </m:d>
                </m:e>
              </m:nary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9DF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verage amplitude of the signal.</w:t>
            </w:r>
          </w:p>
        </w:tc>
      </w:tr>
      <w:tr w:rsidR="004C7386" w:rsidRPr="00165631" w14:paraId="43C6B364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A49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C616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2059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tandard Deviation (σ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27EC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w:r w:rsidRPr="00FC082D">
              <w:rPr>
                <w:rFonts w:ascii="Calibri" w:eastAsia="Times New Roman" w:hAnsi="Calibri" w:cs="Calibri"/>
                <w:color w:val="000000"/>
                <w:sz w:val="22"/>
              </w:rPr>
              <w:t>σ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>=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-1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(x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sz w:val="22"/>
                                </w:rPr>
                                <m:t>n</m:t>
                              </m:r>
                            </m:e>
                          </m:d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-µ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74E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Dispersion of the signal around the mean.</w:t>
            </w:r>
          </w:p>
        </w:tc>
      </w:tr>
      <w:tr w:rsidR="004C7386" w:rsidRPr="00165631" w14:paraId="26F81EA0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D081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7C227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00B1E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Root Mean Square (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R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MS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7332D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R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MS=</m:t>
              </m:r>
              <m:rad>
                <m:radPr>
                  <m:degHide m:val="1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[n]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FE71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Quadratic mean, representing signal power.</w:t>
            </w:r>
          </w:p>
        </w:tc>
      </w:tr>
      <w:tr w:rsidR="004C7386" w:rsidRPr="00165631" w14:paraId="699F5CF2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BB75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56EEE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D70A3" w14:textId="77777777" w:rsidR="004C7386" w:rsidRPr="00F4681D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Peak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peak</m:t>
                  </m:r>
                </m:sub>
              </m:sSub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DE53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peak</m:t>
                  </m:r>
                </m:sub>
              </m:sSub>
            </m:oMath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 xml:space="preserve">= </w:t>
            </w:r>
            <w:r w:rsidRPr="00E00809">
              <w:rPr>
                <w:rFonts w:ascii="Cambria Math" w:hAnsi="Cambria Math" w:cs="Calibri" w:hint="eastAsia"/>
                <w:iCs/>
                <w:color w:val="000000"/>
                <w:sz w:val="22"/>
              </w:rPr>
              <w:t>max</w:t>
            </w:r>
            <w:r>
              <w:rPr>
                <w:rFonts w:ascii="Cambria Math" w:hAnsi="Cambria Math" w:cs="Calibri" w:hint="eastAsia"/>
                <w:iCs/>
                <w:color w:val="000000"/>
                <w:sz w:val="22"/>
              </w:rPr>
              <w:t>(</w:t>
            </w:r>
            <m:oMath>
              <m:d>
                <m:dPr>
                  <m:begChr m:val="‖"/>
                  <m:endChr m:val="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</m:e>
              </m:d>
              <m:d>
                <m:dPr>
                  <m:begChr m:val=""/>
                  <m:endChr m:val="‖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[n]</m:t>
                  </m:r>
                </m:e>
              </m:d>
            </m:oMath>
            <w:r>
              <w:rPr>
                <w:rFonts w:ascii="Cambria Math" w:hAnsi="Cambria Math" w:cs="Calibri" w:hint="eastAsia"/>
                <w:iCs/>
                <w:color w:val="000000"/>
                <w:sz w:val="22"/>
              </w:rPr>
              <w:t>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107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aximum absolute amplitude, indicating impact intensity.</w:t>
            </w:r>
          </w:p>
        </w:tc>
      </w:tr>
      <w:tr w:rsidR="004C7386" w:rsidRPr="00165631" w14:paraId="1C955966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D9BF7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51A5E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2E2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Peak-to-Peak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pp</m:t>
                  </m:r>
                </m:sub>
              </m:sSub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D215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pp</m:t>
                  </m:r>
                </m:sub>
              </m:sSub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 xml:space="preserve">= </w:t>
            </w:r>
            <w:r w:rsidRPr="00E00809">
              <w:rPr>
                <w:rFonts w:ascii="Cambria Math" w:hAnsi="Cambria Math" w:cs="Calibri" w:hint="eastAsia"/>
                <w:iCs/>
                <w:color w:val="000000"/>
                <w:sz w:val="22"/>
              </w:rPr>
              <w:t>max</w:t>
            </w:r>
            <m:oMath>
              <m:d>
                <m:dPr>
                  <m:endChr m:val="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  <m:d>
                    <m:dPr>
                      <m:begChr m:val="["/>
                      <m:endChr m:val=""/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]</m:t>
                      </m:r>
                    </m:e>
                  </m:d>
                </m:e>
              </m:d>
              <m:r>
                <w:rPr>
                  <w:rFonts w:ascii="Cambria Math" w:hAnsi="Cambria Math" w:cs="Calibri"/>
                  <w:color w:val="000000"/>
                  <w:sz w:val="22"/>
                </w:rPr>
                <m:t>) -</m:t>
              </m:r>
            </m:oMath>
            <w:r>
              <w:rPr>
                <w:rFonts w:ascii="Cambria Math" w:hAnsi="Cambria Math" w:cs="Calibri" w:hint="eastAsia"/>
                <w:color w:val="000000"/>
                <w:sz w:val="22"/>
              </w:rPr>
              <w:t xml:space="preserve"> min</w:t>
            </w:r>
            <m:oMath>
              <m:d>
                <m:d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e>
                  </m:d>
                </m:e>
              </m: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2041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otal range of the signal amplitude.</w:t>
            </w:r>
          </w:p>
        </w:tc>
      </w:tr>
      <w:tr w:rsidR="004C7386" w:rsidRPr="00165631" w14:paraId="3E6FB88B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543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31B6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FDCB7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kewness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Υ</m:t>
              </m:r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5A8E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Υ</m:t>
              </m:r>
              <m:r>
                <w:rPr>
                  <w:rFonts w:ascii="Cambria Math" w:hAnsi="Cambria Math" w:cs="Calibri" w:hint="eastAsia"/>
                  <w:color w:val="000000"/>
                  <w:sz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n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-μ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3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3</m:t>
                      </m:r>
                    </m:sup>
                  </m:sSup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E004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symmetry of the signal's probability distribution.</w:t>
            </w:r>
          </w:p>
        </w:tc>
      </w:tr>
      <w:tr w:rsidR="004C7386" w:rsidRPr="00165631" w14:paraId="06786340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8416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26C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41BAD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Kurtosis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>K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A532" w14:textId="77777777" w:rsidR="004C7386" w:rsidRPr="00165631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w:r>
              <w:rPr>
                <w:rFonts w:ascii="Cambria Math" w:hAnsi="Cambria Math" w:cs="Calibri" w:hint="eastAsia"/>
                <w:i/>
                <w:color w:val="000000"/>
                <w:sz w:val="22"/>
              </w:rPr>
              <w:t xml:space="preserve">K=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n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-μ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4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4</m:t>
                      </m:r>
                    </m:sup>
                  </m:sSup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57F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"</w:t>
            </w:r>
            <w:proofErr w:type="spellStart"/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ailedness</w:t>
            </w:r>
            <w:proofErr w:type="spellEnd"/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" or impulsiveness of the distribution.</w:t>
            </w:r>
          </w:p>
        </w:tc>
      </w:tr>
      <w:tr w:rsidR="004C7386" w:rsidRPr="00165631" w14:paraId="7593952B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435BD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62F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64B6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hape Factor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F</m:t>
              </m:r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7B3CB" w14:textId="77777777" w:rsidR="004C7386" w:rsidRPr="008372D0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F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RMS</m:t>
                  </m:r>
                </m:num>
                <m:den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n</m:t>
                      </m:r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d>
                        <m:dPr>
                          <m:begChr m:val="‖"/>
                          <m:endChr m:val="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 w:hint="eastAsia"/>
                              <w:color w:val="000000"/>
                              <w:sz w:val="22"/>
                            </w:rPr>
                            <m:t>x</m:t>
                          </m:r>
                        </m:e>
                      </m:d>
                      <m:d>
                        <m:dPr>
                          <m:begChr m:val=""/>
                          <m:endChr m:val="‖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Calibri" w:hint="eastAsia"/>
                                  <w:color w:val="000000"/>
                                  <w:sz w:val="22"/>
                                </w:rPr>
                                <m:t>n</m:t>
                              </m:r>
                            </m:e>
                          </m:d>
                        </m:e>
                      </m:d>
                    </m:e>
                  </m:nary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328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Ratio of power to average rectified value.</w:t>
            </w:r>
          </w:p>
        </w:tc>
      </w:tr>
      <w:tr w:rsidR="004C7386" w:rsidRPr="00165631" w14:paraId="69D785D6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E7AB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5E40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A4A9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Impulse Factor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IF</m:t>
              </m:r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D7A53" w14:textId="77777777" w:rsidR="004C7386" w:rsidRPr="002D5347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IF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peak</m:t>
                      </m:r>
                    </m:sub>
                  </m:sSub>
                </m:num>
                <m:den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n</m:t>
                      </m:r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sup>
                    <m:e>
                      <m:d>
                        <m:dPr>
                          <m:begChr m:val="‖"/>
                          <m:endChr m:val="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 w:hint="eastAsia"/>
                              <w:color w:val="000000"/>
                              <w:sz w:val="22"/>
                            </w:rPr>
                            <m:t>x</m:t>
                          </m:r>
                        </m:e>
                      </m:d>
                      <m:d>
                        <m:dPr>
                          <m:begChr m:val=""/>
                          <m:endChr m:val="‖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Calibri" w:hint="eastAsia"/>
                                  <w:color w:val="000000"/>
                                  <w:sz w:val="22"/>
                                </w:rPr>
                                <m:t>n</m:t>
                              </m:r>
                            </m:e>
                          </m:d>
                        </m:e>
                      </m:d>
                    </m:e>
                  </m:nary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7D5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ensitivity to extreme impacts.</w:t>
            </w:r>
          </w:p>
        </w:tc>
      </w:tr>
      <w:tr w:rsidR="004C7386" w:rsidRPr="00165631" w14:paraId="474715B1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6007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E94A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Time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C52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argin Factor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MF</m:t>
              </m:r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026A" w14:textId="77777777" w:rsidR="004C7386" w:rsidRPr="004C1A28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MF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peak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alibri" w:hint="eastAsia"/>
                              <w:color w:val="000000"/>
                              <w:sz w:val="22"/>
                            </w:rPr>
                            <m:t>n</m:t>
                          </m:r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N</m:t>
                          </m:r>
                        </m:sup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radPr>
                            <m:deg/>
                            <m:e>
                              <m:d>
                                <m:dPr>
                                  <m:begChr m:val="‖"/>
                                  <m:endChr m:val=""/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color w:val="000000"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Calibri" w:hint="eastAsia"/>
                                      <w:color w:val="000000"/>
                                      <w:sz w:val="22"/>
                                    </w:rPr>
                                    <m:t>x</m:t>
                                  </m:r>
                                </m:e>
                              </m:d>
                              <m:d>
                                <m:dPr>
                                  <m:begChr m:val=""/>
                                  <m:endChr m:val="‖"/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color w:val="000000"/>
                                      <w:sz w:val="22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="Calibri"/>
                                          <w:i/>
                                          <w:color w:val="000000"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Calibri" w:hint="eastAsia"/>
                                          <w:color w:val="000000"/>
                                          <w:sz w:val="22"/>
                                        </w:rPr>
                                        <m:t>n</m:t>
                                      </m:r>
                                    </m:e>
                                  </m:d>
                                </m:e>
                              </m:d>
                            </m:e>
                          </m:rad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</m:nary>
                    </m:e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p>
                  </m:sSup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9A4E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nother indicator of peak severity relative to the overall signal.</w:t>
            </w:r>
          </w:p>
        </w:tc>
      </w:tr>
      <w:tr w:rsidR="004C7386" w:rsidRPr="00165631" w14:paraId="6E00CDDB" w14:textId="77777777" w:rsidTr="004C7386">
        <w:trPr>
          <w:trHeight w:val="107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0BE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812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Spectrum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966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Peak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P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27E93" w14:textId="77777777" w:rsidR="004C7386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P=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</w:rPr>
                <m:t>max⁡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en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k</m:t>
                  </m:r>
                </m:e>
              </m:d>
              <m:r>
                <w:rPr>
                  <w:rFonts w:ascii="Cambria Math" w:hAnsi="Cambria Math" w:cs="Calibri"/>
                  <w:color w:val="000000"/>
                  <w:sz w:val="22"/>
                </w:rPr>
                <m:t>)</m:t>
              </m:r>
            </m:oMath>
          </w:p>
          <w:p w14:paraId="4A5EBE2B" w14:textId="77777777" w:rsidR="004C7386" w:rsidRDefault="004C7386" w:rsidP="001F0A54">
            <w:pPr>
              <w:spacing w:before="0" w:after="0"/>
              <w:rPr>
                <w:rFonts w:ascii="Calibri" w:hAnsi="Calibri" w:cs="Calibri"/>
                <w:iCs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>w</w:t>
            </w:r>
            <w:r w:rsidRPr="00392D18">
              <w:rPr>
                <w:rFonts w:ascii="Calibri" w:hAnsi="Calibri" w:cs="Calibri" w:hint="eastAsia"/>
                <w:iCs/>
                <w:color w:val="000000"/>
                <w:sz w:val="22"/>
              </w:rPr>
              <w:t>here</w:t>
            </w:r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en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n</m:t>
                  </m:r>
                </m:e>
              </m:d>
              <m:r>
                <w:rPr>
                  <w:rFonts w:ascii="Cambria Math" w:hAnsi="Cambria Math" w:cs="Calibri"/>
                  <w:color w:val="000000"/>
                  <w:sz w:val="22"/>
                </w:rPr>
                <m:t>=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/>
                      <w:sz w:val="22"/>
                    </w:rPr>
                    <m:t>Hilbert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n</m:t>
                          </m:r>
                        </m:e>
                      </m:d>
                    </m:e>
                  </m:d>
                </m:e>
              </m:d>
            </m:oMath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>, and</w:t>
            </w:r>
          </w:p>
          <w:p w14:paraId="2FB25F9F" w14:textId="77777777" w:rsidR="004C7386" w:rsidRPr="003B6AD7" w:rsidRDefault="004C7386" w:rsidP="001F0A54">
            <w:pPr>
              <w:spacing w:before="0" w:after="0"/>
              <w:rPr>
                <w:rFonts w:ascii="Calibri" w:hAnsi="Calibri" w:cs="Calibri"/>
                <w:iCs/>
                <w:color w:val="00000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en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e>
              </m:d>
            </m:oMath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 xml:space="preserve"> is its FFT </w:t>
            </w:r>
            <w:r>
              <w:rPr>
                <w:rFonts w:ascii="Calibri" w:hAnsi="Calibri" w:cs="Calibri"/>
                <w:iCs/>
                <w:color w:val="000000"/>
                <w:sz w:val="22"/>
              </w:rPr>
              <w:t>magnitude</w:t>
            </w:r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>.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351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Peak amplitude in the envelope spectrum, highlighting repetitive impacts.</w:t>
            </w:r>
          </w:p>
        </w:tc>
      </w:tr>
      <w:tr w:rsidR="004C7386" w:rsidRPr="00165631" w14:paraId="01280ECC" w14:textId="77777777" w:rsidTr="004C7386">
        <w:trPr>
          <w:trHeight w:val="8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393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E4ADA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Spectrum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A4C6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Peak Frequency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PF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23DA" w14:textId="77777777" w:rsidR="004C7386" w:rsidRPr="00EF6F3F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PF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ar</m:t>
                  </m:r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g</m:t>
                  </m:r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/>
                      <w:sz w:val="22"/>
                    </w:rPr>
                    <m:t>max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</w:rPr>
                <m:t>⁡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en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k</m:t>
                  </m:r>
                </m:e>
              </m:d>
              <m:r>
                <w:rPr>
                  <w:rFonts w:ascii="Cambria Math" w:hAnsi="Cambria Math" w:cs="Calibri"/>
                  <w:color w:val="000000"/>
                  <w:sz w:val="22"/>
                </w:rPr>
                <m:t>)∙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FFT</m:t>
                      </m:r>
                    </m:sub>
                  </m:sSub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40C1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 at which the envelope spectral peak occurs.</w:t>
            </w:r>
          </w:p>
        </w:tc>
      </w:tr>
      <w:tr w:rsidR="004C7386" w:rsidRPr="00165631" w14:paraId="101AFEBB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C640D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2C8D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Spectrum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FCE7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Envelope Mean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M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72865" w14:textId="77777777" w:rsidR="004C7386" w:rsidRPr="00281523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EM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env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k</m:t>
                      </m:r>
                    </m:e>
                  </m:d>
                </m:e>
              </m:nary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59BE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verage level of the envelope spectrum.</w:t>
            </w:r>
          </w:p>
        </w:tc>
      </w:tr>
      <w:tr w:rsidR="004C7386" w:rsidRPr="00165631" w14:paraId="492DF1DB" w14:textId="77777777" w:rsidTr="004C7386">
        <w:trPr>
          <w:trHeight w:val="102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B11B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2914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B88C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Centroid (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C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B71DE" w14:textId="77777777" w:rsidR="004C7386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C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f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∙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</w:p>
          <w:p w14:paraId="762C2C62" w14:textId="77777777" w:rsidR="004C7386" w:rsidRPr="00AE2151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M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e>
              </m:d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 xml:space="preserve">: FFT </w:t>
            </w:r>
            <w:r>
              <w:rPr>
                <w:rFonts w:ascii="Calibri" w:hAnsi="Calibri" w:cs="Calibri"/>
                <w:iCs/>
                <w:color w:val="000000"/>
                <w:sz w:val="22"/>
              </w:rPr>
              <w:t>magnitude</w:t>
            </w:r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 xml:space="preserve"> at frequency bin 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k.</m:t>
              </m:r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FAA8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"Center of mass" of the spectrum, indicating where the signal's energy is concentrated.</w:t>
            </w:r>
          </w:p>
        </w:tc>
      </w:tr>
      <w:tr w:rsidR="004C7386" w:rsidRPr="00165631" w14:paraId="0D37221E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43F38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06F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9C70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RMS (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RMS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49F2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RMS=</m:t>
              </m:r>
              <m:rad>
                <m:radPr>
                  <m:degHide m:val="1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sup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(f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color w:val="000000"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Calibri"/>
                                      <w:color w:val="000000"/>
                                      <w:sz w:val="22"/>
                                    </w:rPr>
                                    <m:t>k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sz w:val="22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∙M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sz w:val="22"/>
                                </w:rPr>
                                <m:t>k</m:t>
                              </m:r>
                            </m:e>
                          </m:d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</m:nary>
                    </m:num>
                    <m:den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sup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M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sz w:val="22"/>
                                </w:rPr>
                                <m:t>k</m:t>
                              </m:r>
                            </m:e>
                          </m:d>
                        </m:e>
                      </m:nary>
                    </m:den>
                  </m:f>
                </m:e>
              </m:ra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4AC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Root mean square of frequencies, weighted by magnitude.</w:t>
            </w:r>
          </w:p>
        </w:tc>
      </w:tr>
      <w:tr w:rsidR="004C7386" w:rsidRPr="00165631" w14:paraId="34A96483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A09C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2DA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D52BA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Variance (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V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904D" w14:textId="77777777" w:rsidR="004C7386" w:rsidRPr="00E33BDD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V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(f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-SC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∙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)</m:t>
                      </m:r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8E9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read of the spectrum around its centroid.</w:t>
            </w:r>
          </w:p>
        </w:tc>
      </w:tr>
      <w:tr w:rsidR="004C7386" w:rsidRPr="00165631" w14:paraId="729AA997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1B79A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D69C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F170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Skewness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Sk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2984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Sk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(f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-SC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∙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)</m:t>
                      </m:r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SV</m:t>
                      </m:r>
                    </m:e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.5</m:t>
                      </m:r>
                    </m:sup>
                  </m:s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∙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622A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Asymmetry of the spectral distribution.</w:t>
            </w:r>
          </w:p>
        </w:tc>
      </w:tr>
      <w:tr w:rsidR="004C7386" w:rsidRPr="00165631" w14:paraId="58B933C4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F8D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055F6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74C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Kurtosis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K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581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K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((f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-SC</m:t>
                      </m:r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4</m:t>
                          </m:r>
                        </m:sup>
                      </m:s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∙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)</m:t>
                      </m:r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SV</m:t>
                      </m:r>
                    </m:e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∙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97AA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Peakedness</w:t>
            </w:r>
            <w:proofErr w:type="spellEnd"/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 xml:space="preserve"> of the spectral distribution.</w:t>
            </w:r>
          </w:p>
        </w:tc>
      </w:tr>
      <w:tr w:rsidR="004C7386" w:rsidRPr="00165631" w14:paraId="19D9AFD9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CC54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2A276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F4A95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Peak Frequency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PF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CF511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PF=f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rg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 xml:space="preserve"> max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M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e>
                      </m:d>
                    </m:e>
                  </m:d>
                </m:e>
              </m: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7D33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 at which the raw spectrum magnitude is highest.</w:t>
            </w:r>
          </w:p>
        </w:tc>
      </w:tr>
      <w:tr w:rsidR="004C7386" w:rsidRPr="00165631" w14:paraId="16DCCDFA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BD2A6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1AB2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0A30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Peak Magnitude (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PM</m:t>
              </m:r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1A004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S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PM=</m:t>
              </m:r>
              <m:r>
                <w:rPr>
                  <w:rFonts w:ascii="Cambria Math" w:hAnsi="Cambria Math" w:cs="Calibri" w:hint="eastAsia"/>
                  <w:color w:val="000000"/>
                  <w:sz w:val="22"/>
                </w:rPr>
                <m:t>max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e>
                  </m:d>
                </m:e>
              </m:d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855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aximum magnitude in the raw spectrum.</w:t>
            </w:r>
          </w:p>
        </w:tc>
      </w:tr>
      <w:tr w:rsidR="004C7386" w:rsidRPr="00165631" w14:paraId="71A6B832" w14:textId="77777777" w:rsidTr="004C7386">
        <w:trPr>
          <w:trHeight w:val="5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A21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6E59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Frequency-Doma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414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Spectral Entropy (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s</m:t>
                  </m:r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pec</m:t>
                  </m:r>
                </m:sub>
              </m:sSub>
            </m:oMath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​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0C8D7" w14:textId="77777777" w:rsidR="004C7386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s</m:t>
                  </m:r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pec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=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</m:oMath>
          </w:p>
          <w:p w14:paraId="4FB5BDD7" w14:textId="77777777" w:rsidR="004C7386" w:rsidRPr="00E96B16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sub>
              </m:sSub>
              <m:r>
                <w:rPr>
                  <w:rFonts w:ascii="Cambria Math" w:hAnsi="Cambria Math" w:cs="Calibri"/>
                  <w:color w:val="000000"/>
                  <w:sz w:val="22"/>
                </w:rPr>
                <m:t>=M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e>
              </m:d>
              <m:r>
                <w:rPr>
                  <w:rFonts w:ascii="Cambria Math" w:hAnsi="Cambria Math" w:cs="Calibri"/>
                  <w:color w:val="000000"/>
                  <w:sz w:val="22"/>
                </w:rPr>
                <m:t>/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K</m:t>
                  </m:r>
                </m:sup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i</m:t>
                      </m:r>
                    </m:e>
                  </m:d>
                </m:e>
              </m:nary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C3DD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easures the complexity/unpredictability of the spectral power distribution.</w:t>
            </w:r>
          </w:p>
        </w:tc>
      </w:tr>
      <w:tr w:rsidR="004C7386" w:rsidRPr="00165631" w14:paraId="1DCD58A3" w14:textId="77777777" w:rsidTr="004C7386">
        <w:trPr>
          <w:trHeight w:val="98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37DF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3A76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Non-Linear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8692E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Wavelet Entropy (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wavelet</m:t>
                  </m:r>
                </m:sub>
              </m:sSub>
            </m:oMath>
            <w:r w:rsidRPr="00165631">
              <w:rPr>
                <w:rFonts w:eastAsia="Times New Roman" w:cs="Times New Roman"/>
                <w:color w:val="000000"/>
                <w:szCs w:val="20"/>
              </w:rPr>
              <w:t>​</w:t>
            </w: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D8EA" w14:textId="77777777" w:rsidR="004C7386" w:rsidRDefault="004C7386" w:rsidP="001F0A5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</w:rPr>
                    <m:t>wavelet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</w:rPr>
                <m:t>=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j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L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l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color w:val="000000"/>
                              <w:sz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Calibri"/>
                                  <w:i/>
                                  <w:color w:val="000000"/>
                                  <w:sz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sz w:val="22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/>
                              <w:sz w:val="22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oMath>
          </w:p>
          <w:p w14:paraId="72693C42" w14:textId="370E0F2D" w:rsidR="004C7386" w:rsidRPr="00150694" w:rsidRDefault="004C7386" w:rsidP="001F0A54">
            <w:pPr>
              <w:spacing w:before="0" w:after="0"/>
              <w:rPr>
                <w:rFonts w:ascii="Calibri" w:hAnsi="Calibri" w:cs="Calibri"/>
                <w:i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where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 xml:space="preserve"> 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color w:val="000000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color w:val="000000"/>
                  <w:sz w:val="22"/>
                </w:rPr>
                <m:t>/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i</m:t>
                  </m:r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L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Calibri" w:hint="eastAsia"/>
                          <w:color w:val="000000"/>
                          <w:sz w:val="22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 w:cs="Calibri"/>
                  <w:color w:val="000000"/>
                  <w:sz w:val="22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sz w:val="22"/>
                </w:rPr>
                <m:t>and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iCs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" w:hint="eastAsia"/>
                      <w:color w:val="000000"/>
                      <w:sz w:val="22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sz w:val="22"/>
                </w:rPr>
                <m:t>is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sz w:val="22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Cambria Math"/>
                  <w:color w:val="000000"/>
                  <w:sz w:val="22"/>
                </w:rPr>
                <m:t>h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sz w:val="22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sz w:val="22"/>
                </w:rPr>
                <m:t>energy</m:t>
              </m:r>
            </m:oMath>
            <w:r>
              <w:rPr>
                <w:rFonts w:ascii="Calibri" w:hAnsi="Calibri" w:cs="Calibri" w:hint="eastAsia"/>
                <w:color w:val="000000"/>
                <w:sz w:val="22"/>
              </w:rPr>
              <w:t xml:space="preserve"> of the wavelet coefficient at decomposition level </w:t>
            </w:r>
            <m:oMath>
              <m:r>
                <w:rPr>
                  <w:rFonts w:ascii="Cambria Math" w:hAnsi="Cambria Math" w:cs="Calibri" w:hint="eastAsia"/>
                  <w:color w:val="000000"/>
                  <w:sz w:val="22"/>
                </w:rPr>
                <m:t>j</m:t>
              </m:r>
              <m:r>
                <w:rPr>
                  <w:rFonts w:ascii="Cambria Math" w:hAnsi="Cambria Math" w:cs="Calibri"/>
                  <w:color w:val="000000"/>
                  <w:sz w:val="22"/>
                </w:rPr>
                <m:t>.</m:t>
              </m:r>
            </m:oMath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931B" w14:textId="77777777" w:rsidR="004C7386" w:rsidRPr="00165631" w:rsidRDefault="004C7386" w:rsidP="001F0A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65631">
              <w:rPr>
                <w:rFonts w:ascii="Calibri" w:eastAsia="Times New Roman" w:hAnsi="Calibri" w:cs="Calibri"/>
                <w:color w:val="000000"/>
                <w:sz w:val="22"/>
              </w:rPr>
              <w:t>Measures the energy disorder across different time-frequency scales (using a 3-level 'db4' wavelet packet decomposition).</w:t>
            </w:r>
          </w:p>
        </w:tc>
      </w:tr>
    </w:tbl>
    <w:p w14:paraId="14CA16FD" w14:textId="77777777" w:rsidR="004C7386" w:rsidRPr="004C7386" w:rsidRDefault="004C7386" w:rsidP="004C7386">
      <w:pPr>
        <w:rPr>
          <w:rFonts w:hint="eastAsia"/>
          <w:lang w:eastAsia="zh-CN"/>
        </w:rPr>
      </w:pPr>
    </w:p>
    <w:sectPr w:rsidR="004C7386" w:rsidRPr="004C73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0D4E2" w14:textId="77777777" w:rsidR="00801CAA" w:rsidRDefault="00801CAA" w:rsidP="00117666">
      <w:pPr>
        <w:spacing w:after="0"/>
      </w:pPr>
      <w:r>
        <w:separator/>
      </w:r>
    </w:p>
  </w:endnote>
  <w:endnote w:type="continuationSeparator" w:id="0">
    <w:p w14:paraId="154D6E27" w14:textId="77777777" w:rsidR="00801CAA" w:rsidRDefault="00801C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400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00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400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400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00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400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C3FD4" w14:textId="77777777" w:rsidR="00801CAA" w:rsidRDefault="00801CAA" w:rsidP="00117666">
      <w:pPr>
        <w:spacing w:after="0"/>
      </w:pPr>
      <w:r>
        <w:separator/>
      </w:r>
    </w:p>
  </w:footnote>
  <w:footnote w:type="continuationSeparator" w:id="0">
    <w:p w14:paraId="5037081A" w14:textId="77777777" w:rsidR="00801CAA" w:rsidRDefault="00801C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400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400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01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4EF5"/>
    <w:rsid w:val="004735C8"/>
    <w:rsid w:val="004961FF"/>
    <w:rsid w:val="004A19D7"/>
    <w:rsid w:val="004C738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CAA"/>
    <w:rsid w:val="00803D24"/>
    <w:rsid w:val="00805C3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9C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DD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296636380@qq.com</cp:lastModifiedBy>
  <cp:revision>8</cp:revision>
  <cp:lastPrinted>2013-10-03T12:51:00Z</cp:lastPrinted>
  <dcterms:created xsi:type="dcterms:W3CDTF">2022-11-17T16:58:00Z</dcterms:created>
  <dcterms:modified xsi:type="dcterms:W3CDTF">2026-01-2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